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A93CE" w14:textId="77777777" w:rsidR="00190150" w:rsidRDefault="00190150">
      <w:pPr>
        <w:spacing w:after="0" w:line="180" w:lineRule="exact"/>
        <w:rPr>
          <w:rFonts w:ascii="Arial" w:hAnsi="Arial" w:cs="Arial"/>
          <w:sz w:val="22"/>
          <w:szCs w:val="22"/>
        </w:rPr>
      </w:pPr>
    </w:p>
    <w:tbl>
      <w:tblPr>
        <w:tblW w:w="7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0"/>
        <w:gridCol w:w="2200"/>
        <w:gridCol w:w="3920"/>
      </w:tblGrid>
      <w:tr w:rsidR="00190150" w:rsidRPr="00190150" w14:paraId="28962C62" w14:textId="77777777" w:rsidTr="00190150">
        <w:trPr>
          <w:trHeight w:val="88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45B9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A2A9D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1877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190150" w:rsidRPr="00190150" w14:paraId="6D68969F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16AC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18S rRN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9BFC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E7E8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TGCCGCTAGAGGTGAAATT</w:t>
            </w:r>
          </w:p>
        </w:tc>
      </w:tr>
      <w:tr w:rsidR="00190150" w:rsidRPr="00190150" w14:paraId="7827EFF0" w14:textId="77777777" w:rsidTr="00190150">
        <w:trPr>
          <w:trHeight w:val="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67379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C6FF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1892B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GCAAATGCTTTCGCTTT</w:t>
            </w:r>
          </w:p>
        </w:tc>
      </w:tr>
      <w:tr w:rsidR="00190150" w:rsidRPr="00190150" w14:paraId="74BC1AE3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CC8AB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MeV N RN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B12F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3C5E7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TTGACACTGCAACGGAGTC</w:t>
            </w:r>
          </w:p>
        </w:tc>
      </w:tr>
      <w:tr w:rsidR="00190150" w:rsidRPr="00190150" w14:paraId="743EB457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06CED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FA0A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4124B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CCTTGTTCTTCCGAGATTC</w:t>
            </w:r>
          </w:p>
        </w:tc>
      </w:tr>
      <w:tr w:rsidR="00190150" w:rsidRPr="00190150" w14:paraId="0DC44B62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9596E" w14:textId="32C0BEC9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MeV L-trailer</w:t>
            </w:r>
            <w:r w:rsidR="00B84958" w:rsidRPr="00B84958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89320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0F503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AACTCCGGAACCCTAATC</w:t>
            </w:r>
          </w:p>
        </w:tc>
      </w:tr>
      <w:tr w:rsidR="00190150" w:rsidRPr="00190150" w14:paraId="7C561574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CB98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6627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C0A5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AACCTGGGAATAGAAACTTCG</w:t>
            </w:r>
          </w:p>
        </w:tc>
      </w:tr>
      <w:tr w:rsidR="00190150" w:rsidRPr="00190150" w14:paraId="573ACC12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1FF9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Mitochondrial D-loop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75F2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B564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ACCACCATCCTCCGTGAAATC</w:t>
            </w:r>
          </w:p>
        </w:tc>
      </w:tr>
      <w:tr w:rsidR="00190150" w:rsidRPr="00190150" w14:paraId="2AA795A0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3B14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5738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D970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CACTTTAGCTACCCCCAAGTGTTA</w:t>
            </w:r>
          </w:p>
        </w:tc>
      </w:tr>
      <w:tr w:rsidR="00190150" w:rsidRPr="00190150" w14:paraId="606F2E15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3E9C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IFN-β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D2CA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79C2D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TTGAGAACCTCCTGGCTAATG</w:t>
            </w:r>
          </w:p>
        </w:tc>
      </w:tr>
      <w:tr w:rsidR="00190150" w:rsidRPr="00190150" w14:paraId="1A421C1C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7BD43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480D0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EA4B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GTAATGCAGAATCCTCCCATAATA</w:t>
            </w:r>
          </w:p>
        </w:tc>
      </w:tr>
      <w:tr w:rsidR="00190150" w:rsidRPr="00190150" w14:paraId="6DD40F7D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D1BE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IFITM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4AD42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7A14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AAGTCTAGGGACAGGAAGA</w:t>
            </w:r>
          </w:p>
        </w:tc>
      </w:tr>
      <w:tr w:rsidR="00190150" w:rsidRPr="00190150" w14:paraId="1B77F129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32CA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5522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D2DE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ATGAGGATGCCCAGAATCA</w:t>
            </w:r>
          </w:p>
        </w:tc>
      </w:tr>
      <w:tr w:rsidR="00190150" w:rsidRPr="00190150" w14:paraId="2BD8E659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B625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IFIT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9C45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EBBD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CAGGTCACCAGACTCCTCA</w:t>
            </w:r>
          </w:p>
        </w:tc>
      </w:tr>
      <w:tr w:rsidR="00190150" w:rsidRPr="00190150" w14:paraId="5214CA59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09A37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21DB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A185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GAATACACAACCTACTAGCC</w:t>
            </w:r>
          </w:p>
        </w:tc>
      </w:tr>
      <w:tr w:rsidR="00190150" w:rsidRPr="00190150" w14:paraId="7A40D0C2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3A522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OAS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2B2E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773C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AGCTCCTGGATTCTGCTGAC</w:t>
            </w:r>
          </w:p>
        </w:tc>
      </w:tr>
      <w:tr w:rsidR="00190150" w:rsidRPr="00190150" w14:paraId="3D1D54BC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5A94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BB39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503BD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GCATTCAGAGGATGGTGCAG</w:t>
            </w:r>
          </w:p>
        </w:tc>
      </w:tr>
      <w:tr w:rsidR="00190150" w:rsidRPr="00190150" w14:paraId="732EB944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8798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MX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A0F1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205A0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CCTGGTCCTGGCAGTAGACAATC</w:t>
            </w:r>
          </w:p>
        </w:tc>
      </w:tr>
      <w:tr w:rsidR="00190150" w:rsidRPr="00190150" w14:paraId="22B2C43E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6665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18640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8333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AACCTCCACAGAACCGCCAAGTC</w:t>
            </w:r>
          </w:p>
        </w:tc>
      </w:tr>
      <w:tr w:rsidR="00190150" w:rsidRPr="00190150" w14:paraId="41DBEF21" w14:textId="77777777" w:rsidTr="00190150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F358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ISG1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5159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A3FBB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AGAGGCAGCGAACTCATCT</w:t>
            </w:r>
          </w:p>
        </w:tc>
      </w:tr>
      <w:tr w:rsidR="00190150" w:rsidRPr="00190150" w14:paraId="731A5711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71AB1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E677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49B6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TTCAGCTCTGACACCGACA</w:t>
            </w:r>
          </w:p>
        </w:tc>
      </w:tr>
    </w:tbl>
    <w:p w14:paraId="6AF2134B" w14:textId="77777777" w:rsidR="00190150" w:rsidRDefault="00190150">
      <w:pPr>
        <w:spacing w:after="0" w:line="180" w:lineRule="exact"/>
        <w:rPr>
          <w:rFonts w:ascii="Arial" w:hAnsi="Arial" w:cs="Arial"/>
          <w:sz w:val="22"/>
          <w:szCs w:val="22"/>
        </w:rPr>
      </w:pPr>
    </w:p>
    <w:p w14:paraId="02E95A8D" w14:textId="2E679505" w:rsidR="00D030C5" w:rsidRPr="00190150" w:rsidRDefault="00D030C5" w:rsidP="00694C59">
      <w:pPr>
        <w:spacing w:after="0" w:line="240" w:lineRule="exact"/>
        <w:rPr>
          <w:rFonts w:ascii="Arial" w:hAnsi="Arial" w:cs="Arial"/>
          <w:sz w:val="22"/>
          <w:szCs w:val="22"/>
        </w:rPr>
      </w:pPr>
    </w:p>
    <w:sectPr w:rsidR="00D030C5" w:rsidRPr="00190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0DC70" w14:textId="77777777" w:rsidR="002D234F" w:rsidRDefault="002D234F" w:rsidP="00190150">
      <w:pPr>
        <w:spacing w:after="0" w:line="240" w:lineRule="auto"/>
      </w:pPr>
      <w:r>
        <w:separator/>
      </w:r>
    </w:p>
  </w:endnote>
  <w:endnote w:type="continuationSeparator" w:id="0">
    <w:p w14:paraId="40A8A3CE" w14:textId="77777777" w:rsidR="002D234F" w:rsidRDefault="002D234F" w:rsidP="001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F8C87" w14:textId="77777777" w:rsidR="002D234F" w:rsidRDefault="002D234F" w:rsidP="00190150">
      <w:pPr>
        <w:spacing w:after="0" w:line="240" w:lineRule="auto"/>
      </w:pPr>
      <w:r>
        <w:separator/>
      </w:r>
    </w:p>
  </w:footnote>
  <w:footnote w:type="continuationSeparator" w:id="0">
    <w:p w14:paraId="7BE82219" w14:textId="77777777" w:rsidR="002D234F" w:rsidRDefault="002D234F" w:rsidP="00190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50"/>
    <w:rsid w:val="00035EE0"/>
    <w:rsid w:val="00040760"/>
    <w:rsid w:val="00044662"/>
    <w:rsid w:val="00050B1D"/>
    <w:rsid w:val="00051AA9"/>
    <w:rsid w:val="000758FA"/>
    <w:rsid w:val="00081490"/>
    <w:rsid w:val="0009097B"/>
    <w:rsid w:val="000A58AC"/>
    <w:rsid w:val="000A73E6"/>
    <w:rsid w:val="000B04FA"/>
    <w:rsid w:val="000B1114"/>
    <w:rsid w:val="000B136A"/>
    <w:rsid w:val="000D3DF3"/>
    <w:rsid w:val="000E7F53"/>
    <w:rsid w:val="000F509A"/>
    <w:rsid w:val="001039E6"/>
    <w:rsid w:val="001053D9"/>
    <w:rsid w:val="0011479E"/>
    <w:rsid w:val="001253AB"/>
    <w:rsid w:val="001402C8"/>
    <w:rsid w:val="00145CA8"/>
    <w:rsid w:val="00151346"/>
    <w:rsid w:val="00162B9C"/>
    <w:rsid w:val="0016494C"/>
    <w:rsid w:val="001718BE"/>
    <w:rsid w:val="00187C76"/>
    <w:rsid w:val="00190150"/>
    <w:rsid w:val="00195947"/>
    <w:rsid w:val="00195C71"/>
    <w:rsid w:val="001C7B76"/>
    <w:rsid w:val="001E05DE"/>
    <w:rsid w:val="00204961"/>
    <w:rsid w:val="002126F1"/>
    <w:rsid w:val="00212D64"/>
    <w:rsid w:val="00216ABC"/>
    <w:rsid w:val="00233E83"/>
    <w:rsid w:val="002375DC"/>
    <w:rsid w:val="002467C0"/>
    <w:rsid w:val="00247F96"/>
    <w:rsid w:val="00267182"/>
    <w:rsid w:val="00274953"/>
    <w:rsid w:val="0027797D"/>
    <w:rsid w:val="002844F2"/>
    <w:rsid w:val="002D234F"/>
    <w:rsid w:val="002D7442"/>
    <w:rsid w:val="002E0F8C"/>
    <w:rsid w:val="002E1CC9"/>
    <w:rsid w:val="002E265E"/>
    <w:rsid w:val="002E2CD3"/>
    <w:rsid w:val="002F3F08"/>
    <w:rsid w:val="002F749F"/>
    <w:rsid w:val="00326323"/>
    <w:rsid w:val="0034538A"/>
    <w:rsid w:val="00346709"/>
    <w:rsid w:val="003675D5"/>
    <w:rsid w:val="0037660B"/>
    <w:rsid w:val="00391871"/>
    <w:rsid w:val="003A26C0"/>
    <w:rsid w:val="003A5AAC"/>
    <w:rsid w:val="003B27E1"/>
    <w:rsid w:val="003B7189"/>
    <w:rsid w:val="003C4E54"/>
    <w:rsid w:val="003C56A7"/>
    <w:rsid w:val="003C791D"/>
    <w:rsid w:val="003D2711"/>
    <w:rsid w:val="003E2E19"/>
    <w:rsid w:val="003E5396"/>
    <w:rsid w:val="003F5A7D"/>
    <w:rsid w:val="003F76FF"/>
    <w:rsid w:val="00400816"/>
    <w:rsid w:val="00427C86"/>
    <w:rsid w:val="00433B44"/>
    <w:rsid w:val="00433DA7"/>
    <w:rsid w:val="004503CF"/>
    <w:rsid w:val="00454905"/>
    <w:rsid w:val="004670AD"/>
    <w:rsid w:val="004968E3"/>
    <w:rsid w:val="004A3A2E"/>
    <w:rsid w:val="004A5E28"/>
    <w:rsid w:val="004B0F10"/>
    <w:rsid w:val="004B3F89"/>
    <w:rsid w:val="004D4769"/>
    <w:rsid w:val="004D7F49"/>
    <w:rsid w:val="004E129E"/>
    <w:rsid w:val="004F27E6"/>
    <w:rsid w:val="005063B5"/>
    <w:rsid w:val="00513F64"/>
    <w:rsid w:val="00530FB4"/>
    <w:rsid w:val="00535A5A"/>
    <w:rsid w:val="005438A4"/>
    <w:rsid w:val="00556CFC"/>
    <w:rsid w:val="0056124E"/>
    <w:rsid w:val="00592522"/>
    <w:rsid w:val="005B01CF"/>
    <w:rsid w:val="005B2D24"/>
    <w:rsid w:val="005E1368"/>
    <w:rsid w:val="005F3749"/>
    <w:rsid w:val="005F3CAF"/>
    <w:rsid w:val="0060212B"/>
    <w:rsid w:val="006261FF"/>
    <w:rsid w:val="006264A2"/>
    <w:rsid w:val="0066646A"/>
    <w:rsid w:val="0068018E"/>
    <w:rsid w:val="00684DEF"/>
    <w:rsid w:val="00694C59"/>
    <w:rsid w:val="006B53F4"/>
    <w:rsid w:val="006B74A7"/>
    <w:rsid w:val="006B7AC2"/>
    <w:rsid w:val="006E6D38"/>
    <w:rsid w:val="006F5AEE"/>
    <w:rsid w:val="00705928"/>
    <w:rsid w:val="00705EE3"/>
    <w:rsid w:val="007140F4"/>
    <w:rsid w:val="00717EFE"/>
    <w:rsid w:val="007217EC"/>
    <w:rsid w:val="00760919"/>
    <w:rsid w:val="00765244"/>
    <w:rsid w:val="00767A59"/>
    <w:rsid w:val="00775010"/>
    <w:rsid w:val="007A79EC"/>
    <w:rsid w:val="007B56B5"/>
    <w:rsid w:val="007C469F"/>
    <w:rsid w:val="007C767E"/>
    <w:rsid w:val="007D01EC"/>
    <w:rsid w:val="007D3EA3"/>
    <w:rsid w:val="007F1CD9"/>
    <w:rsid w:val="007F3DF3"/>
    <w:rsid w:val="008120FD"/>
    <w:rsid w:val="00831EEA"/>
    <w:rsid w:val="008407E0"/>
    <w:rsid w:val="0084087F"/>
    <w:rsid w:val="00841955"/>
    <w:rsid w:val="00850EC6"/>
    <w:rsid w:val="0085112E"/>
    <w:rsid w:val="00872087"/>
    <w:rsid w:val="00875AD1"/>
    <w:rsid w:val="00890768"/>
    <w:rsid w:val="008A5BD5"/>
    <w:rsid w:val="008A7528"/>
    <w:rsid w:val="008B1DF3"/>
    <w:rsid w:val="008B38F6"/>
    <w:rsid w:val="008B72E7"/>
    <w:rsid w:val="0091248E"/>
    <w:rsid w:val="00920D22"/>
    <w:rsid w:val="00930C74"/>
    <w:rsid w:val="00932698"/>
    <w:rsid w:val="009479B7"/>
    <w:rsid w:val="009502D9"/>
    <w:rsid w:val="00957360"/>
    <w:rsid w:val="00966D2F"/>
    <w:rsid w:val="009D122D"/>
    <w:rsid w:val="009D4EC3"/>
    <w:rsid w:val="009D744B"/>
    <w:rsid w:val="009E02AF"/>
    <w:rsid w:val="009E4045"/>
    <w:rsid w:val="00A01807"/>
    <w:rsid w:val="00A01F4E"/>
    <w:rsid w:val="00A13970"/>
    <w:rsid w:val="00A240F1"/>
    <w:rsid w:val="00A270F3"/>
    <w:rsid w:val="00A279D6"/>
    <w:rsid w:val="00A361CA"/>
    <w:rsid w:val="00A3769C"/>
    <w:rsid w:val="00A41758"/>
    <w:rsid w:val="00A64F39"/>
    <w:rsid w:val="00A81C3B"/>
    <w:rsid w:val="00A835C9"/>
    <w:rsid w:val="00AA051E"/>
    <w:rsid w:val="00AA0CFD"/>
    <w:rsid w:val="00AB2F59"/>
    <w:rsid w:val="00AE4387"/>
    <w:rsid w:val="00AF305C"/>
    <w:rsid w:val="00B01641"/>
    <w:rsid w:val="00B15DD4"/>
    <w:rsid w:val="00B17957"/>
    <w:rsid w:val="00B52527"/>
    <w:rsid w:val="00B72994"/>
    <w:rsid w:val="00B84958"/>
    <w:rsid w:val="00B92A40"/>
    <w:rsid w:val="00BA1F4A"/>
    <w:rsid w:val="00BA6A4D"/>
    <w:rsid w:val="00BE18E4"/>
    <w:rsid w:val="00BF4090"/>
    <w:rsid w:val="00C05493"/>
    <w:rsid w:val="00C05604"/>
    <w:rsid w:val="00C060B3"/>
    <w:rsid w:val="00C10EE0"/>
    <w:rsid w:val="00C15400"/>
    <w:rsid w:val="00C25029"/>
    <w:rsid w:val="00C30D60"/>
    <w:rsid w:val="00C37F17"/>
    <w:rsid w:val="00C5555A"/>
    <w:rsid w:val="00C57DDF"/>
    <w:rsid w:val="00C650F2"/>
    <w:rsid w:val="00C656F9"/>
    <w:rsid w:val="00C75190"/>
    <w:rsid w:val="00C80879"/>
    <w:rsid w:val="00C970BA"/>
    <w:rsid w:val="00CA7E6E"/>
    <w:rsid w:val="00CC6396"/>
    <w:rsid w:val="00CD1D37"/>
    <w:rsid w:val="00CE4400"/>
    <w:rsid w:val="00CE79DA"/>
    <w:rsid w:val="00CE7A1C"/>
    <w:rsid w:val="00CF19ED"/>
    <w:rsid w:val="00D030C5"/>
    <w:rsid w:val="00D14742"/>
    <w:rsid w:val="00D237C1"/>
    <w:rsid w:val="00D37A01"/>
    <w:rsid w:val="00D401FD"/>
    <w:rsid w:val="00D629FD"/>
    <w:rsid w:val="00D66DB6"/>
    <w:rsid w:val="00D751F9"/>
    <w:rsid w:val="00DB724C"/>
    <w:rsid w:val="00DB7F72"/>
    <w:rsid w:val="00DC26F2"/>
    <w:rsid w:val="00DC3993"/>
    <w:rsid w:val="00DC4B26"/>
    <w:rsid w:val="00DD4308"/>
    <w:rsid w:val="00DE0276"/>
    <w:rsid w:val="00E00331"/>
    <w:rsid w:val="00E04FB7"/>
    <w:rsid w:val="00E43E2C"/>
    <w:rsid w:val="00E66935"/>
    <w:rsid w:val="00EA4342"/>
    <w:rsid w:val="00EA7B7D"/>
    <w:rsid w:val="00EB2C7B"/>
    <w:rsid w:val="00EC7E0A"/>
    <w:rsid w:val="00EF5A51"/>
    <w:rsid w:val="00EF6710"/>
    <w:rsid w:val="00F6359E"/>
    <w:rsid w:val="00F708F4"/>
    <w:rsid w:val="00F824F5"/>
    <w:rsid w:val="00F86262"/>
    <w:rsid w:val="00F90492"/>
    <w:rsid w:val="00F9336C"/>
    <w:rsid w:val="00F96DEE"/>
    <w:rsid w:val="00FA17AF"/>
    <w:rsid w:val="00FD481D"/>
    <w:rsid w:val="00FE4B0A"/>
    <w:rsid w:val="00FF195D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57E53"/>
  <w15:chartTrackingRefBased/>
  <w15:docId w15:val="{EA4C556F-C8E8-3140-866C-C4013F73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50"/>
  </w:style>
  <w:style w:type="paragraph" w:styleId="Footer">
    <w:name w:val="footer"/>
    <w:basedOn w:val="Normal"/>
    <w:link w:val="Foot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, Patrick L</dc:creator>
  <cp:keywords/>
  <dc:description/>
  <cp:lastModifiedBy>Sinn, Patrick L</cp:lastModifiedBy>
  <cp:revision>3</cp:revision>
  <cp:lastPrinted>2025-07-09T21:26:00Z</cp:lastPrinted>
  <dcterms:created xsi:type="dcterms:W3CDTF">2025-11-14T21:36:00Z</dcterms:created>
  <dcterms:modified xsi:type="dcterms:W3CDTF">2025-11-14T21:39:00Z</dcterms:modified>
</cp:coreProperties>
</file>